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735"/>
        <w:gridCol w:w="1448"/>
        <w:gridCol w:w="1317"/>
        <w:gridCol w:w="2650"/>
        <w:gridCol w:w="1983"/>
      </w:tblGrid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atient No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ge/Sex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Diagnosed da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Metastases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Therapy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Outcome</w:t>
            </w:r>
          </w:p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8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12.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ung liver mediastinum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 Gem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20.03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3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2.02.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11.33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3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2.03.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5-FU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8.1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9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2.08.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15.63</w:t>
            </w:r>
          </w:p>
        </w:tc>
      </w:tr>
      <w:tr>
        <w:trPr>
          <w:trHeight w:val="90" w:hRule="atLeast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6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2.07.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L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  CPT-11+S-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14.3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0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2.08.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 DDP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9.07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1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2.08.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nterocoelia 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DDP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3.1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6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2.05.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S-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9.3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8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1.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5-FU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9.03</w:t>
            </w:r>
          </w:p>
        </w:tc>
      </w:tr>
      <w:tr>
        <w:trPr>
          <w:trHeight w:val="318" w:hRule="atLeast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7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1.2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DDP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7.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4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2.12.0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5.0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1.0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S-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3.5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6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1.0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5.13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5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2.0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nterocoelia 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DDP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4.2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2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3.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 Adrenal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  Gem+CAP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6.47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0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2.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alive on 18.97months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5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3.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DDP  Gem+5-FU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10.2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5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2.04.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3.6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6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2.01.1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Abdominal wall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6.13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5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11.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nterocoelia L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DDP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3.57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5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11.0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  5-FU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alive on 34.67months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5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8.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L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DDP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6.8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5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5.1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nterocoelia L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4.33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0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7.1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11.83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2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9.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Adrenal Spleen L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9.6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7.2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4.1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8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12.0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  Gem+OXA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4.07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8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9.0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Splee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8.73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0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10.0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DDP  Gem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12.6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6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7.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L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8.9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1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6.0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Enterocoelia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3.57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4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5.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L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DDP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8.37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2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5.0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Bone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3.07</w:t>
            </w:r>
          </w:p>
        </w:tc>
      </w:tr>
      <w:tr>
        <w:trPr>
          <w:trHeight w:val="90" w:hRule="atLeast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5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6.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29.87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2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1,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Lung Brain  L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DDP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4.03</w:t>
            </w:r>
          </w:p>
        </w:tc>
      </w:tr>
      <w:tr>
        <w:trPr>
          <w:trHeight w:val="90" w:hRule="atLeast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2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3.0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Lung L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CAP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4.67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9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3.2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Adrenal L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DDP  Gem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12.07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7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1.03.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  S-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11.67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9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0.11.1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DDP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4.2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5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0.11.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Liver  Adrenal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4.07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7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4.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9.8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9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4.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Lung Enterocoelia 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  S-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7.23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1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7.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DDP  YH-16+DDP+S-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R alive on 14.57months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2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3.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pleen Enterocoelia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S-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10.6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6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9.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alive on 11.87months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5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7.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Bone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S-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4.93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7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7.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L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died on month 3.07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4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8.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DDP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alive on 12.90months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0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09.2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  DOC+S-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4.4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6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10.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VP-16+DDP VP-16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alive on 10.90months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6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11.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  S-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8.17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4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12.1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Lung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DDP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R died on month 2.9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1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4.01.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PTX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R alive on 8.20months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1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3.12.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L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Nimotuzumab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SD alive on 8.73months</w:t>
            </w:r>
          </w:p>
        </w:tc>
      </w:tr>
      <w:tr>
        <w:trPr>
          <w:trHeight w:val="335" w:hRule="atLeast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3/F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4.01.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elvic cavity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+OXA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2.90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9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4.1.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 Adrenal LN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FOLFOX4  Gem+DDP  Gem+S-1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alive on 8.13 months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3/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010.09.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Liver</w:t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Chemotherapy(Gem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2154" w:leader="none"/>
              </w:tabs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D died on month 5.17</w:t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/>
              </w:rPr>
            </w:r>
          </w:p>
        </w:tc>
      </w:tr>
      <w:tr>
        <w:trPr/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2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/>
              </w:rPr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LN  lymph nodes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0T13:35:43Z</dcterms:created>
  <dc:creator>Administrator</dc:creator>
  <dc:description/>
  <dc:language>en-US</dc:language>
  <cp:lastModifiedBy>Administrator</cp:lastModifiedBy>
  <dcterms:modified xsi:type="dcterms:W3CDTF">2015-09-22T13:04:54Z</dcterms:modified>
  <cp:revision>0</cp:revision>
  <dc:subject/>
  <dc:title>Patient N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